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233DD" w14:textId="1E8E4FFF" w:rsidR="00124F88" w:rsidRPr="006110D3" w:rsidRDefault="00124F88" w:rsidP="00124F88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AC6253" wp14:editId="62D231B1">
                <wp:simplePos x="0" y="0"/>
                <wp:positionH relativeFrom="column">
                  <wp:posOffset>1105786</wp:posOffset>
                </wp:positionH>
                <wp:positionV relativeFrom="paragraph">
                  <wp:posOffset>2659631</wp:posOffset>
                </wp:positionV>
                <wp:extent cx="2808782" cy="261610"/>
                <wp:effectExtent l="0" t="0" r="0" b="0"/>
                <wp:wrapNone/>
                <wp:docPr id="2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878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EB4960" w14:textId="77777777" w:rsidR="00124F88" w:rsidRPr="0011361C" w:rsidRDefault="00124F88" w:rsidP="00124F88">
                            <w:r w:rsidRPr="0011361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ays pos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i</w:t>
                            </w:r>
                            <w:r w:rsidRPr="0011361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jection i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o</w:t>
                            </w:r>
                            <w:r w:rsidRPr="0011361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S1</w:t>
                            </w:r>
                            <w:r w:rsidRPr="0011361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KO mice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AC6253" id="_x0000_t202" coordsize="21600,21600" o:spt="202" path="m,l,21600r21600,l21600,xe">
                <v:stroke joinstyle="miter"/>
                <v:path gradientshapeok="t" o:connecttype="rect"/>
              </v:shapetype>
              <v:shape id="TextBox 26" o:spid="_x0000_s1026" type="#_x0000_t202" style="position:absolute;margin-left:87.05pt;margin-top:209.4pt;width:221.15pt;height:20.6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S6fkAEAAAwDAAAOAAAAZHJzL2Uyb0RvYy54bWysUstOwzAQvCPxD5bvNGkOpYqaVkBVLgiQ&#10;gA9wHbuxFHstr2nSv2ftloLghrj4sY/Z2dldrEbbs70KaMA1fDopOVNOQmvcruFvr5urOWcYhWtF&#10;D041/KCQr5aXF4vB16qCDvpWBUYgDuvBN7yL0ddFgbJTVuAEvHLk1BCsiPQNu6INYiB02xdVWc6K&#10;AULrA0iFSNb10cmXGV9rJeOT1qgi6xtO3GI+Qz636SyWC1HvgvCdkSca4g8srDCOip6h1iIK9h7M&#10;LyhrZAAEHScSbAFaG6lyD9TNtPzRzUsnvMq9kDjozzLh/8HKx/1zYKZteMWZE5ZG9KrGeAsjq2ZJ&#10;ncFjTUEvnsLiSHaa8qcdyZiaHnWw6aZ2GPlJ58NZWwJjkozVvJxfz6mIJF81m86mWfziK9sHjPcK&#10;LEuPhgeaXZZU7B8wEhMK/QxJxRxsTN8ne6J4pJJecdyOJ95baA9Ee6DxNtzR/nEWYn8HeRcSBvqb&#10;90g4GT4lHzNOmCR5rnpajzTT7/8c9bXEyw8AAAD//wMAUEsDBBQABgAIAAAAIQAtbwRB3QAAAAsB&#10;AAAPAAAAZHJzL2Rvd25yZXYueG1sTI/BTsMwEETvSPyDtUjcqJ0qhBDiVKjAGSh8gBsvcUi8jmK3&#10;DXw9ywmOM/s0O1NvFj+KI86xD6QhWykQSG2wPXUa3t+erkoQMRmyZgyEGr4wwqY5P6tNZcOJXvG4&#10;S53gEIqV0eBSmiopY+vQm7gKExLfPsLsTWI5d9LO5sThfpRrpQrpTU/8wZkJtw7bYXfwGkrln4fh&#10;dv0Sff6dXbvtQ3icPrW+vFju70AkXNIfDL/1uTo03GkfDmSjGFnf5BmjGvKs5A1MFFmRg9izUygF&#10;sqnl/w3NDwAAAP//AwBQSwECLQAUAAYACAAAACEAtoM4kv4AAADhAQAAEwAAAAAAAAAAAAAAAAAA&#10;AAAAW0NvbnRlbnRfVHlwZXNdLnhtbFBLAQItABQABgAIAAAAIQA4/SH/1gAAAJQBAAALAAAAAAAA&#10;AAAAAAAAAC8BAABfcmVscy8ucmVsc1BLAQItABQABgAIAAAAIQD6ES6fkAEAAAwDAAAOAAAAAAAA&#10;AAAAAAAAAC4CAABkcnMvZTJvRG9jLnhtbFBLAQItABQABgAIAAAAIQAtbwRB3QAAAAsBAAAPAAAA&#10;AAAAAAAAAAAAAOoDAABkcnMvZG93bnJldi54bWxQSwUGAAAAAAQABADzAAAA9AQAAAAA&#10;" filled="f" stroked="f">
                <v:textbox style="mso-fit-shape-to-text:t">
                  <w:txbxContent>
                    <w:p w14:paraId="1FEB4960" w14:textId="77777777" w:rsidR="00124F88" w:rsidRPr="0011361C" w:rsidRDefault="00124F88" w:rsidP="00124F88">
                      <w:r w:rsidRPr="0011361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ays post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i</w:t>
                      </w:r>
                      <w:r w:rsidRPr="0011361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njection in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to</w:t>
                      </w:r>
                      <w:r w:rsidRPr="0011361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ES1</w:t>
                      </w:r>
                      <w:r w:rsidRPr="0011361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KO mice  </w:t>
                      </w:r>
                    </w:p>
                  </w:txbxContent>
                </v:textbox>
              </v:shape>
            </w:pict>
          </mc:Fallback>
        </mc:AlternateContent>
      </w:r>
      <w:r w:rsidRPr="006110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AC7739" wp14:editId="1866C1B7">
            <wp:extent cx="4267118" cy="26860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69" b="8878"/>
                    <a:stretch/>
                  </pic:blipFill>
                  <pic:spPr bwMode="auto">
                    <a:xfrm>
                      <a:off x="0" y="0"/>
                      <a:ext cx="4327985" cy="2724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EBC7144" w14:textId="00538126" w:rsidR="00124F88" w:rsidRDefault="00124F88" w:rsidP="00124F88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1F839" w14:textId="6AA48617" w:rsidR="00124F88" w:rsidRPr="006110D3" w:rsidRDefault="00124F88" w:rsidP="00124F88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0D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464105"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Pr="006110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64105">
        <w:rPr>
          <w:rFonts w:ascii="Times New Roman" w:hAnsi="Times New Roman" w:cs="Times New Roman"/>
          <w:b/>
          <w:bCs/>
          <w:sz w:val="24"/>
          <w:szCs w:val="24"/>
        </w:rPr>
        <w:t xml:space="preserve">Expression of </w:t>
      </w:r>
      <w:proofErr w:type="spellStart"/>
      <w:r w:rsidRPr="00464105">
        <w:rPr>
          <w:rFonts w:ascii="Times New Roman" w:hAnsi="Times New Roman" w:cs="Times New Roman"/>
          <w:b/>
          <w:bCs/>
          <w:sz w:val="24"/>
          <w:szCs w:val="24"/>
        </w:rPr>
        <w:t>hBChE</w:t>
      </w:r>
      <w:proofErr w:type="spellEnd"/>
      <w:r w:rsidRPr="00464105">
        <w:rPr>
          <w:rFonts w:ascii="Times New Roman" w:hAnsi="Times New Roman" w:cs="Times New Roman"/>
          <w:b/>
          <w:bCs/>
          <w:sz w:val="24"/>
          <w:szCs w:val="24"/>
        </w:rPr>
        <w:t xml:space="preserve"> (ng/ml) in the plasma of ES1 KO mice.</w:t>
      </w:r>
      <w:r>
        <w:rPr>
          <w:rFonts w:ascii="Times New Roman" w:hAnsi="Times New Roman" w:cs="Times New Roman"/>
          <w:sz w:val="24"/>
          <w:szCs w:val="24"/>
        </w:rPr>
        <w:t xml:space="preserve"> Male and female ES1 KO mice (</w:t>
      </w:r>
      <w:r w:rsidRPr="006110D3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5/group</w:t>
      </w:r>
      <w:r w:rsidRPr="006110D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6110D3">
        <w:rPr>
          <w:rFonts w:ascii="Times New Roman" w:hAnsi="Times New Roman" w:cs="Times New Roman"/>
          <w:sz w:val="24"/>
          <w:szCs w:val="24"/>
        </w:rPr>
        <w:t>injected IM with 10</w:t>
      </w:r>
      <w:r w:rsidRPr="006110D3"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Pr="006110D3">
        <w:rPr>
          <w:rFonts w:ascii="Times New Roman" w:hAnsi="Times New Roman" w:cs="Times New Roman"/>
          <w:sz w:val="24"/>
          <w:szCs w:val="24"/>
        </w:rPr>
        <w:t>GC/mouse of AAV9-C4/</w:t>
      </w:r>
      <w:bookmarkStart w:id="0" w:name="_GoBack"/>
      <w:bookmarkEnd w:id="0"/>
      <w:proofErr w:type="spellStart"/>
      <w:r w:rsidRPr="006110D3">
        <w:rPr>
          <w:rFonts w:ascii="Times New Roman" w:hAnsi="Times New Roman" w:cs="Times New Roman"/>
          <w:sz w:val="24"/>
          <w:szCs w:val="24"/>
        </w:rPr>
        <w:t>UbC-BChE</w:t>
      </w:r>
      <w:proofErr w:type="spellEnd"/>
      <w:r w:rsidRPr="006110D3">
        <w:rPr>
          <w:rFonts w:ascii="Times New Roman" w:hAnsi="Times New Roman" w:cs="Times New Roman"/>
          <w:sz w:val="24"/>
          <w:szCs w:val="24"/>
        </w:rPr>
        <w:t xml:space="preserve"> vector as shown. Data </w:t>
      </w:r>
      <w:r w:rsidRPr="006110D3">
        <w:rPr>
          <w:rFonts w:ascii="Times New Roman" w:hAnsi="Times New Roman" w:cs="Times New Roman"/>
          <w:noProof/>
          <w:sz w:val="24"/>
          <w:szCs w:val="24"/>
        </w:rPr>
        <w:t>is</w:t>
      </w:r>
      <w:r w:rsidRPr="006110D3">
        <w:rPr>
          <w:rFonts w:ascii="Times New Roman" w:hAnsi="Times New Roman" w:cs="Times New Roman"/>
          <w:sz w:val="24"/>
          <w:szCs w:val="24"/>
        </w:rPr>
        <w:t xml:space="preserve"> </w:t>
      </w:r>
      <w:r w:rsidRPr="006110D3">
        <w:rPr>
          <w:rFonts w:ascii="Times New Roman" w:hAnsi="Times New Roman" w:cs="Times New Roman"/>
          <w:noProof/>
          <w:sz w:val="24"/>
          <w:szCs w:val="24"/>
        </w:rPr>
        <w:t>shown</w:t>
      </w:r>
      <w:r w:rsidRPr="006110D3">
        <w:rPr>
          <w:rFonts w:ascii="Times New Roman" w:hAnsi="Times New Roman" w:cs="Times New Roman"/>
          <w:sz w:val="24"/>
          <w:szCs w:val="24"/>
        </w:rPr>
        <w:t xml:space="preserve"> as the </w:t>
      </w:r>
      <w:r w:rsidRPr="006110D3">
        <w:rPr>
          <w:rFonts w:ascii="Times New Roman" w:hAnsi="Times New Roman" w:cs="Times New Roman"/>
          <w:noProof/>
          <w:sz w:val="24"/>
          <w:szCs w:val="24"/>
        </w:rPr>
        <w:t>average</w:t>
      </w:r>
      <w:r w:rsidRPr="006110D3">
        <w:rPr>
          <w:rFonts w:ascii="Times New Roman" w:hAnsi="Times New Roman" w:cs="Times New Roman"/>
          <w:sz w:val="24"/>
          <w:szCs w:val="24"/>
        </w:rPr>
        <w:t xml:space="preserve"> of all mice (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10D3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10D3">
        <w:rPr>
          <w:rFonts w:ascii="Times New Roman" w:hAnsi="Times New Roman" w:cs="Times New Roman"/>
          <w:sz w:val="24"/>
          <w:szCs w:val="24"/>
        </w:rPr>
        <w:t>SD. The post-challenge survival is shown in the main article (Fig. 2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110D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8C16D75" w14:textId="77777777" w:rsidR="00124F88" w:rsidRDefault="00124F88"/>
    <w:sectPr w:rsidR="00124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F88"/>
    <w:rsid w:val="00124F88"/>
    <w:rsid w:val="0046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79C77"/>
  <w15:chartTrackingRefBased/>
  <w15:docId w15:val="{48087FE0-70DF-4836-8CE9-029F0388B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</dc:creator>
  <cp:keywords/>
  <dc:description/>
  <cp:lastModifiedBy>SEN</cp:lastModifiedBy>
  <cp:revision>2</cp:revision>
  <dcterms:created xsi:type="dcterms:W3CDTF">2019-11-08T19:34:00Z</dcterms:created>
  <dcterms:modified xsi:type="dcterms:W3CDTF">2019-11-08T19:43:00Z</dcterms:modified>
</cp:coreProperties>
</file>